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D95B5" w14:textId="5D3EBFE7" w:rsidR="009B4CED" w:rsidRPr="00557C15" w:rsidRDefault="008B38DA" w:rsidP="009B4CED">
      <w:r>
        <w:t xml:space="preserve">Multimedia Appendix </w:t>
      </w:r>
      <w:r w:rsidR="009616B0">
        <w:t>10</w:t>
      </w:r>
    </w:p>
    <w:p w14:paraId="302512BA" w14:textId="11B51203" w:rsidR="009B4CED" w:rsidRPr="00557C15" w:rsidRDefault="00C825A7" w:rsidP="009B4CED">
      <w:r>
        <w:t>Negative binomial hurdle</w:t>
      </w:r>
      <w:r w:rsidR="009B4CED" w:rsidRPr="00557C15">
        <w:t xml:space="preserve"> model </w:t>
      </w:r>
      <w:r>
        <w:t>examining</w:t>
      </w:r>
      <w:r w:rsidRPr="00557C15">
        <w:t xml:space="preserve"> </w:t>
      </w:r>
      <w:r w:rsidR="009B4CED" w:rsidRPr="00557C15">
        <w:t xml:space="preserve">reinforcement x time interaction </w:t>
      </w:r>
      <w:r>
        <w:t xml:space="preserve">(model 2) </w:t>
      </w:r>
      <w:r w:rsidR="009B4CED" w:rsidRPr="00557C15">
        <w:t xml:space="preserve">for transportation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3"/>
        <w:gridCol w:w="2202"/>
        <w:gridCol w:w="1031"/>
        <w:gridCol w:w="2557"/>
        <w:gridCol w:w="1078"/>
      </w:tblGrid>
      <w:tr w:rsidR="009B4CED" w:rsidRPr="00557C15" w14:paraId="289BC2B3" w14:textId="77777777" w:rsidTr="00C825A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94C3879" w14:textId="77777777" w:rsidR="009B4CED" w:rsidRPr="00557C15" w:rsidRDefault="009B4CED" w:rsidP="0024768D"/>
        </w:tc>
        <w:tc>
          <w:tcPr>
            <w:tcW w:w="33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1F37B3" w14:textId="692D17E0" w:rsidR="009B4CED" w:rsidRPr="00557C15" w:rsidRDefault="009B4CED">
            <w:r w:rsidRPr="00557C15">
              <w:t xml:space="preserve">Zero </w:t>
            </w:r>
            <w:r w:rsidR="00C825A7">
              <w:t>h</w:t>
            </w:r>
            <w:r w:rsidR="00C825A7" w:rsidRPr="00557C15">
              <w:t xml:space="preserve">urdle </w:t>
            </w:r>
            <w:r w:rsidR="00C825A7">
              <w:t>m</w:t>
            </w:r>
            <w:r w:rsidR="00C825A7" w:rsidRPr="00557C15">
              <w:t xml:space="preserve">odel </w:t>
            </w:r>
          </w:p>
        </w:tc>
        <w:tc>
          <w:tcPr>
            <w:tcW w:w="3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89B47" w14:textId="01F9E0E5" w:rsidR="009B4CED" w:rsidRPr="00557C15" w:rsidRDefault="009B4CED" w:rsidP="0024768D">
            <w:r w:rsidRPr="00557C15">
              <w:t xml:space="preserve">Count </w:t>
            </w:r>
            <w:r w:rsidR="00C825A7">
              <w:t>m</w:t>
            </w:r>
            <w:r w:rsidR="00C825A7" w:rsidRPr="00557C15">
              <w:t>odel</w:t>
            </w:r>
          </w:p>
          <w:p w14:paraId="0359D70D" w14:textId="77777777" w:rsidR="009B4CED" w:rsidRPr="00557C15" w:rsidRDefault="009B4CED" w:rsidP="0024768D"/>
        </w:tc>
      </w:tr>
      <w:tr w:rsidR="009B4CED" w:rsidRPr="00557C15" w14:paraId="42B31369" w14:textId="77777777" w:rsidTr="00C825A7">
        <w:tc>
          <w:tcPr>
            <w:tcW w:w="32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89109C" w14:textId="37D0EB41" w:rsidR="009B4CED" w:rsidRPr="009616B0" w:rsidRDefault="009B4CED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C825A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774F2ABA" w14:textId="66F8B599" w:rsidR="009B4CED" w:rsidRPr="009616B0" w:rsidRDefault="009B4CED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C825A7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C825A7">
              <w:rPr>
                <w:vertAlign w:val="superscript"/>
              </w:rPr>
              <w:t>d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3271DBA" w14:textId="77777777" w:rsidR="009B4CED" w:rsidRPr="00557C15" w:rsidRDefault="009B4CED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7EAC41A8" w14:textId="00295CFA" w:rsidR="009B4CED" w:rsidRPr="009616B0" w:rsidRDefault="009B4CED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C825A7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C825A7">
              <w:rPr>
                <w:vertAlign w:val="superscript"/>
              </w:rPr>
              <w:t>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15FC91C" w14:textId="77777777" w:rsidR="009B4CED" w:rsidRPr="00557C15" w:rsidRDefault="009B4CED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9B4CED" w:rsidRPr="00557C15" w14:paraId="3BDBE093" w14:textId="77777777" w:rsidTr="00C825A7">
        <w:tc>
          <w:tcPr>
            <w:tcW w:w="3207" w:type="dxa"/>
            <w:gridSpan w:val="2"/>
            <w:tcBorders>
              <w:top w:val="single" w:sz="4" w:space="0" w:color="auto"/>
            </w:tcBorders>
          </w:tcPr>
          <w:p w14:paraId="6AFC6D9F" w14:textId="77777777" w:rsidR="009B4CED" w:rsidRPr="00557C15" w:rsidRDefault="009B4CED" w:rsidP="0024768D">
            <w:r w:rsidRPr="00557C15">
              <w:t>Intercept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71065BBA" w14:textId="77777777" w:rsidR="009B4CED" w:rsidRPr="00557C15" w:rsidRDefault="009B4CED" w:rsidP="0024768D">
            <w:r w:rsidRPr="00557C15">
              <w:t>2.78 (1.72, 4.35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BF9EF3A" w14:textId="77777777" w:rsidR="009B4CED" w:rsidRPr="00557C15" w:rsidRDefault="009B4CED" w:rsidP="0024768D">
            <w:r w:rsidRPr="00557C15">
              <w:t>&lt;.001***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5E5B32E6" w14:textId="77777777" w:rsidR="009B4CED" w:rsidRPr="00557C15" w:rsidRDefault="009B4CED" w:rsidP="0024768D">
            <w:r w:rsidRPr="00557C15">
              <w:t>82.27 (67.41, 100.40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6BBC8F8C" w14:textId="77777777" w:rsidR="009B4CED" w:rsidRPr="00557C15" w:rsidRDefault="009B4CED" w:rsidP="0024768D">
            <w:r w:rsidRPr="00557C15">
              <w:t>&lt;.001***</w:t>
            </w:r>
          </w:p>
        </w:tc>
      </w:tr>
      <w:tr w:rsidR="009B4CED" w:rsidRPr="00557C15" w14:paraId="68720F51" w14:textId="77777777" w:rsidTr="00C825A7">
        <w:tc>
          <w:tcPr>
            <w:tcW w:w="3207" w:type="dxa"/>
            <w:gridSpan w:val="2"/>
          </w:tcPr>
          <w:p w14:paraId="7D4344D6" w14:textId="6B360913" w:rsidR="009B4CED" w:rsidRPr="00557C15" w:rsidRDefault="009B4CED" w:rsidP="001934AB">
            <w:r w:rsidRPr="00557C15">
              <w:t>SES block (</w:t>
            </w:r>
            <w:r w:rsidR="001934AB">
              <w:t>h</w:t>
            </w:r>
            <w:r w:rsidRPr="00557C15">
              <w:t>igh)</w:t>
            </w:r>
          </w:p>
        </w:tc>
        <w:tc>
          <w:tcPr>
            <w:tcW w:w="2202" w:type="dxa"/>
          </w:tcPr>
          <w:p w14:paraId="18B4B2FE" w14:textId="77777777" w:rsidR="009B4CED" w:rsidRPr="00557C15" w:rsidRDefault="009B4CED" w:rsidP="0024768D">
            <w:r w:rsidRPr="00557C15">
              <w:t>0.79 (0.53, 1.18)</w:t>
            </w:r>
          </w:p>
        </w:tc>
        <w:tc>
          <w:tcPr>
            <w:tcW w:w="1031" w:type="dxa"/>
          </w:tcPr>
          <w:p w14:paraId="67436774" w14:textId="77777777" w:rsidR="009B4CED" w:rsidRPr="00557C15" w:rsidRDefault="009B4CED" w:rsidP="0024768D">
            <w:r w:rsidRPr="00557C15">
              <w:t xml:space="preserve">  .249</w:t>
            </w:r>
          </w:p>
        </w:tc>
        <w:tc>
          <w:tcPr>
            <w:tcW w:w="2557" w:type="dxa"/>
          </w:tcPr>
          <w:p w14:paraId="1FE4BB4A" w14:textId="77777777" w:rsidR="009B4CED" w:rsidRPr="00557C15" w:rsidRDefault="009B4CED" w:rsidP="0024768D">
            <w:r w:rsidRPr="00557C15">
              <w:t>0.70 (0.59, 0.83)</w:t>
            </w:r>
          </w:p>
        </w:tc>
        <w:tc>
          <w:tcPr>
            <w:tcW w:w="1078" w:type="dxa"/>
          </w:tcPr>
          <w:p w14:paraId="24F1B9CF" w14:textId="77777777" w:rsidR="009B4CED" w:rsidRPr="00557C15" w:rsidRDefault="009B4CED" w:rsidP="0024768D">
            <w:r w:rsidRPr="00557C15">
              <w:t>&lt;.001***</w:t>
            </w:r>
          </w:p>
        </w:tc>
      </w:tr>
      <w:tr w:rsidR="009B4CED" w:rsidRPr="00557C15" w14:paraId="2CEE73E6" w14:textId="77777777" w:rsidTr="00C825A7">
        <w:tc>
          <w:tcPr>
            <w:tcW w:w="3207" w:type="dxa"/>
            <w:gridSpan w:val="2"/>
          </w:tcPr>
          <w:p w14:paraId="7AC27D73" w14:textId="12AAA887" w:rsidR="009B4CED" w:rsidRPr="00557C15" w:rsidRDefault="009B4CED" w:rsidP="001934AB">
            <w:r w:rsidRPr="00557C15">
              <w:t>Walkability block (</w:t>
            </w:r>
            <w:r w:rsidR="001934AB">
              <w:t>h</w:t>
            </w:r>
            <w:r w:rsidRPr="00557C15">
              <w:t xml:space="preserve">igh) </w:t>
            </w:r>
          </w:p>
        </w:tc>
        <w:tc>
          <w:tcPr>
            <w:tcW w:w="2202" w:type="dxa"/>
          </w:tcPr>
          <w:p w14:paraId="12539B9E" w14:textId="77777777" w:rsidR="009B4CED" w:rsidRPr="00557C15" w:rsidRDefault="009B4CED" w:rsidP="0024768D">
            <w:r w:rsidRPr="00557C15">
              <w:t>1.82 (1.23, 2.70)</w:t>
            </w:r>
          </w:p>
        </w:tc>
        <w:tc>
          <w:tcPr>
            <w:tcW w:w="1031" w:type="dxa"/>
          </w:tcPr>
          <w:p w14:paraId="2C85B32C" w14:textId="77777777" w:rsidR="009B4CED" w:rsidRPr="00557C15" w:rsidRDefault="009B4CED" w:rsidP="0024768D">
            <w:r w:rsidRPr="00557C15">
              <w:t xml:space="preserve">  .003**</w:t>
            </w:r>
          </w:p>
        </w:tc>
        <w:tc>
          <w:tcPr>
            <w:tcW w:w="2557" w:type="dxa"/>
          </w:tcPr>
          <w:p w14:paraId="2037705C" w14:textId="77777777" w:rsidR="009B4CED" w:rsidRPr="00557C15" w:rsidRDefault="009B4CED" w:rsidP="0024768D">
            <w:r w:rsidRPr="00557C15">
              <w:t>1.03 (0.87, 1.23)</w:t>
            </w:r>
          </w:p>
        </w:tc>
        <w:tc>
          <w:tcPr>
            <w:tcW w:w="1078" w:type="dxa"/>
          </w:tcPr>
          <w:p w14:paraId="09DE36F1" w14:textId="77777777" w:rsidR="009B4CED" w:rsidRPr="00557C15" w:rsidRDefault="009B4CED" w:rsidP="0024768D">
            <w:r w:rsidRPr="00557C15">
              <w:t xml:space="preserve">  .732</w:t>
            </w:r>
          </w:p>
        </w:tc>
      </w:tr>
      <w:tr w:rsidR="009B4CED" w:rsidRPr="00557C15" w14:paraId="4C395A0B" w14:textId="77777777" w:rsidTr="00C825A7">
        <w:tc>
          <w:tcPr>
            <w:tcW w:w="3207" w:type="dxa"/>
            <w:gridSpan w:val="2"/>
          </w:tcPr>
          <w:p w14:paraId="52E108CF" w14:textId="5876B238" w:rsidR="009B4CED" w:rsidRPr="00557C15" w:rsidRDefault="009B4CED" w:rsidP="001934AB">
            <w:r w:rsidRPr="00557C15">
              <w:t>Goal (</w:t>
            </w:r>
            <w:r w:rsidR="001934AB">
              <w:t>a</w:t>
            </w:r>
            <w:r w:rsidRPr="00557C15">
              <w:t>daptive)</w:t>
            </w:r>
          </w:p>
        </w:tc>
        <w:tc>
          <w:tcPr>
            <w:tcW w:w="2202" w:type="dxa"/>
          </w:tcPr>
          <w:p w14:paraId="1E1BC744" w14:textId="77777777" w:rsidR="009B4CED" w:rsidRPr="00557C15" w:rsidRDefault="009B4CED" w:rsidP="0024768D">
            <w:r w:rsidRPr="00557C15">
              <w:t>0.77 (0.52, 1.14)</w:t>
            </w:r>
          </w:p>
        </w:tc>
        <w:tc>
          <w:tcPr>
            <w:tcW w:w="1031" w:type="dxa"/>
          </w:tcPr>
          <w:p w14:paraId="2AB83BEB" w14:textId="77777777" w:rsidR="009B4CED" w:rsidRPr="00557C15" w:rsidRDefault="009B4CED" w:rsidP="0024768D">
            <w:r w:rsidRPr="00557C15">
              <w:t xml:space="preserve">  .186</w:t>
            </w:r>
          </w:p>
        </w:tc>
        <w:tc>
          <w:tcPr>
            <w:tcW w:w="2557" w:type="dxa"/>
          </w:tcPr>
          <w:p w14:paraId="78DF7365" w14:textId="77777777" w:rsidR="009B4CED" w:rsidRPr="00557C15" w:rsidRDefault="009B4CED" w:rsidP="0024768D">
            <w:r w:rsidRPr="00557C15">
              <w:t>0.97 (0.82, 1.16)</w:t>
            </w:r>
          </w:p>
        </w:tc>
        <w:tc>
          <w:tcPr>
            <w:tcW w:w="1078" w:type="dxa"/>
          </w:tcPr>
          <w:p w14:paraId="2F5ADF68" w14:textId="77777777" w:rsidR="009B4CED" w:rsidRPr="00557C15" w:rsidRDefault="009B4CED" w:rsidP="0024768D">
            <w:r w:rsidRPr="00557C15">
              <w:t xml:space="preserve">  .762</w:t>
            </w:r>
          </w:p>
        </w:tc>
      </w:tr>
      <w:tr w:rsidR="009B4CED" w:rsidRPr="00557C15" w14:paraId="5895371C" w14:textId="77777777" w:rsidTr="00C825A7">
        <w:tc>
          <w:tcPr>
            <w:tcW w:w="3207" w:type="dxa"/>
            <w:gridSpan w:val="2"/>
          </w:tcPr>
          <w:p w14:paraId="4F4039DA" w14:textId="7ED476A5" w:rsidR="009B4CED" w:rsidRPr="00557C15" w:rsidRDefault="009B4CED" w:rsidP="001934AB">
            <w:r w:rsidRPr="00557C15">
              <w:t>Reinforcement  (</w:t>
            </w:r>
            <w:r w:rsidR="001934AB">
              <w:t>i</w:t>
            </w:r>
            <w:r w:rsidRPr="00557C15">
              <w:t>mmediate)</w:t>
            </w:r>
          </w:p>
        </w:tc>
        <w:tc>
          <w:tcPr>
            <w:tcW w:w="2202" w:type="dxa"/>
          </w:tcPr>
          <w:p w14:paraId="6DF84293" w14:textId="77777777" w:rsidR="009B4CED" w:rsidRPr="00557C15" w:rsidRDefault="009B4CED" w:rsidP="0024768D">
            <w:r w:rsidRPr="00557C15">
              <w:t>0.95 (0.65, 1.43)</w:t>
            </w:r>
          </w:p>
        </w:tc>
        <w:tc>
          <w:tcPr>
            <w:tcW w:w="1031" w:type="dxa"/>
          </w:tcPr>
          <w:p w14:paraId="681EEE32" w14:textId="77777777" w:rsidR="009B4CED" w:rsidRPr="00557C15" w:rsidRDefault="009B4CED" w:rsidP="0024768D">
            <w:r w:rsidRPr="00557C15">
              <w:t xml:space="preserve">  .826</w:t>
            </w:r>
          </w:p>
        </w:tc>
        <w:tc>
          <w:tcPr>
            <w:tcW w:w="2557" w:type="dxa"/>
          </w:tcPr>
          <w:p w14:paraId="05A4EA7B" w14:textId="77777777" w:rsidR="009B4CED" w:rsidRPr="00557C15" w:rsidRDefault="009B4CED" w:rsidP="0024768D">
            <w:r w:rsidRPr="00557C15">
              <w:t>0.99 (0.84, 1.18)</w:t>
            </w:r>
          </w:p>
        </w:tc>
        <w:tc>
          <w:tcPr>
            <w:tcW w:w="1078" w:type="dxa"/>
          </w:tcPr>
          <w:p w14:paraId="22C41CE5" w14:textId="77777777" w:rsidR="009B4CED" w:rsidRPr="00557C15" w:rsidRDefault="009B4CED" w:rsidP="0024768D">
            <w:r w:rsidRPr="00557C15">
              <w:t xml:space="preserve">  .937</w:t>
            </w:r>
          </w:p>
        </w:tc>
      </w:tr>
      <w:tr w:rsidR="009B4CED" w:rsidRPr="00557C15" w14:paraId="730B966E" w14:textId="77777777" w:rsidTr="00C825A7">
        <w:tc>
          <w:tcPr>
            <w:tcW w:w="3207" w:type="dxa"/>
            <w:gridSpan w:val="2"/>
          </w:tcPr>
          <w:p w14:paraId="6F7016AB" w14:textId="7AF1BD19" w:rsidR="009B4CED" w:rsidRPr="00557C15" w:rsidRDefault="009B4CED" w:rsidP="001934AB">
            <w:r w:rsidRPr="00557C15">
              <w:t>Time</w:t>
            </w:r>
            <w:r w:rsidR="001934AB">
              <w:t>: l</w:t>
            </w:r>
            <w:r w:rsidRPr="00557C15">
              <w:t>inear</w:t>
            </w:r>
          </w:p>
        </w:tc>
        <w:tc>
          <w:tcPr>
            <w:tcW w:w="2202" w:type="dxa"/>
          </w:tcPr>
          <w:p w14:paraId="3A2294BC" w14:textId="77777777" w:rsidR="009B4CED" w:rsidRPr="00557C15" w:rsidRDefault="009B4CED" w:rsidP="0024768D">
            <w:r w:rsidRPr="00557C15">
              <w:t>1.85 (1.33, 2.63)</w:t>
            </w:r>
          </w:p>
        </w:tc>
        <w:tc>
          <w:tcPr>
            <w:tcW w:w="1031" w:type="dxa"/>
          </w:tcPr>
          <w:p w14:paraId="5BB0B874" w14:textId="77777777" w:rsidR="009B4CED" w:rsidRPr="00557C15" w:rsidRDefault="009B4CED" w:rsidP="0024768D">
            <w:r w:rsidRPr="00557C15">
              <w:t>&lt;.001***</w:t>
            </w:r>
          </w:p>
        </w:tc>
        <w:tc>
          <w:tcPr>
            <w:tcW w:w="2557" w:type="dxa"/>
          </w:tcPr>
          <w:p w14:paraId="25A110E9" w14:textId="77777777" w:rsidR="009B4CED" w:rsidRPr="00557C15" w:rsidRDefault="009B4CED" w:rsidP="0024768D">
            <w:r w:rsidRPr="00557C15">
              <w:t>1.12 (0.98, 1.29)</w:t>
            </w:r>
          </w:p>
        </w:tc>
        <w:tc>
          <w:tcPr>
            <w:tcW w:w="1078" w:type="dxa"/>
          </w:tcPr>
          <w:p w14:paraId="2F127B29" w14:textId="77777777" w:rsidR="009B4CED" w:rsidRPr="00557C15" w:rsidRDefault="009B4CED" w:rsidP="0024768D">
            <w:r w:rsidRPr="00557C15">
              <w:t xml:space="preserve">  .092.</w:t>
            </w:r>
          </w:p>
        </w:tc>
      </w:tr>
      <w:tr w:rsidR="009B4CED" w:rsidRPr="00557C15" w14:paraId="783726EF" w14:textId="77777777" w:rsidTr="00C825A7">
        <w:tc>
          <w:tcPr>
            <w:tcW w:w="3207" w:type="dxa"/>
            <w:gridSpan w:val="2"/>
          </w:tcPr>
          <w:p w14:paraId="1E96DF31" w14:textId="1AA5E5DA" w:rsidR="009B4CED" w:rsidRPr="00557C15" w:rsidRDefault="009B4CED" w:rsidP="001934AB">
            <w:r w:rsidRPr="00557C15">
              <w:t>Time</w:t>
            </w:r>
            <w:r w:rsidR="001934AB">
              <w:t>: q</w:t>
            </w:r>
            <w:r w:rsidRPr="00557C15">
              <w:t>uadratic</w:t>
            </w:r>
          </w:p>
        </w:tc>
        <w:tc>
          <w:tcPr>
            <w:tcW w:w="2202" w:type="dxa"/>
          </w:tcPr>
          <w:p w14:paraId="1CFD1D90" w14:textId="77777777" w:rsidR="009B4CED" w:rsidRPr="00557C15" w:rsidRDefault="009B4CED" w:rsidP="0024768D">
            <w:r w:rsidRPr="00557C15">
              <w:t>0.67 (0.47, 0.96)</w:t>
            </w:r>
          </w:p>
        </w:tc>
        <w:tc>
          <w:tcPr>
            <w:tcW w:w="1031" w:type="dxa"/>
          </w:tcPr>
          <w:p w14:paraId="3563F115" w14:textId="77777777" w:rsidR="009B4CED" w:rsidRPr="00557C15" w:rsidRDefault="009B4CED" w:rsidP="0024768D">
            <w:r w:rsidRPr="00557C15">
              <w:t xml:space="preserve">  .027*</w:t>
            </w:r>
          </w:p>
        </w:tc>
        <w:tc>
          <w:tcPr>
            <w:tcW w:w="2557" w:type="dxa"/>
          </w:tcPr>
          <w:p w14:paraId="56248F50" w14:textId="77777777" w:rsidR="009B4CED" w:rsidRPr="00557C15" w:rsidRDefault="009B4CED" w:rsidP="0024768D">
            <w:r w:rsidRPr="00557C15">
              <w:t>0.80 (0.70, 0.91)</w:t>
            </w:r>
          </w:p>
        </w:tc>
        <w:tc>
          <w:tcPr>
            <w:tcW w:w="1078" w:type="dxa"/>
          </w:tcPr>
          <w:p w14:paraId="539AE45A" w14:textId="77777777" w:rsidR="009B4CED" w:rsidRPr="00557C15" w:rsidRDefault="009B4CED" w:rsidP="0024768D">
            <w:r w:rsidRPr="00557C15">
              <w:t>&lt;.001***</w:t>
            </w:r>
          </w:p>
        </w:tc>
      </w:tr>
      <w:tr w:rsidR="009B4CED" w:rsidRPr="00557C15" w14:paraId="7D9C7726" w14:textId="77777777" w:rsidTr="00C825A7">
        <w:tc>
          <w:tcPr>
            <w:tcW w:w="3207" w:type="dxa"/>
            <w:gridSpan w:val="2"/>
          </w:tcPr>
          <w:p w14:paraId="76DDA1A5" w14:textId="5BCC8BDC" w:rsidR="009B4CED" w:rsidRPr="00557C15" w:rsidRDefault="009B4CED" w:rsidP="001934AB">
            <w:r w:rsidRPr="00557C15">
              <w:t>Reinforcement</w:t>
            </w:r>
            <w:r w:rsidR="001934AB">
              <w:t xml:space="preserve"> by t</w:t>
            </w:r>
            <w:r w:rsidRPr="00557C15">
              <w:t>ime</w:t>
            </w:r>
            <w:r w:rsidR="001934AB">
              <w:t>: linear</w:t>
            </w:r>
          </w:p>
        </w:tc>
        <w:tc>
          <w:tcPr>
            <w:tcW w:w="2202" w:type="dxa"/>
          </w:tcPr>
          <w:p w14:paraId="2F8F3CD7" w14:textId="77777777" w:rsidR="009B4CED" w:rsidRPr="00557C15" w:rsidRDefault="009B4CED" w:rsidP="0024768D">
            <w:r w:rsidRPr="00557C15">
              <w:t>0.93 (0.58, 1.49)</w:t>
            </w:r>
          </w:p>
        </w:tc>
        <w:tc>
          <w:tcPr>
            <w:tcW w:w="1031" w:type="dxa"/>
          </w:tcPr>
          <w:p w14:paraId="251DCE5D" w14:textId="77777777" w:rsidR="009B4CED" w:rsidRPr="00557C15" w:rsidRDefault="009B4CED" w:rsidP="0024768D">
            <w:r w:rsidRPr="00557C15">
              <w:t xml:space="preserve">  .762</w:t>
            </w:r>
          </w:p>
        </w:tc>
        <w:tc>
          <w:tcPr>
            <w:tcW w:w="2557" w:type="dxa"/>
          </w:tcPr>
          <w:p w14:paraId="0382797D" w14:textId="77777777" w:rsidR="009B4CED" w:rsidRPr="00557C15" w:rsidRDefault="009B4CED" w:rsidP="0024768D">
            <w:r w:rsidRPr="00557C15">
              <w:t>1.22 (1.01, 1.49)</w:t>
            </w:r>
          </w:p>
        </w:tc>
        <w:tc>
          <w:tcPr>
            <w:tcW w:w="1078" w:type="dxa"/>
          </w:tcPr>
          <w:p w14:paraId="3F7B70A0" w14:textId="77777777" w:rsidR="009B4CED" w:rsidRPr="00557C15" w:rsidRDefault="009B4CED" w:rsidP="0024768D">
            <w:r w:rsidRPr="00557C15">
              <w:t xml:space="preserve">  .041*</w:t>
            </w:r>
          </w:p>
        </w:tc>
      </w:tr>
      <w:tr w:rsidR="009B4CED" w:rsidRPr="00557C15" w14:paraId="51B86887" w14:textId="77777777" w:rsidTr="00C825A7">
        <w:tc>
          <w:tcPr>
            <w:tcW w:w="3207" w:type="dxa"/>
            <w:gridSpan w:val="2"/>
            <w:tcBorders>
              <w:bottom w:val="single" w:sz="4" w:space="0" w:color="auto"/>
            </w:tcBorders>
          </w:tcPr>
          <w:p w14:paraId="7693E284" w14:textId="7C01040C" w:rsidR="009B4CED" w:rsidRPr="00557C15" w:rsidRDefault="009B4CED" w:rsidP="001934AB">
            <w:r w:rsidRPr="00557C15">
              <w:t>Reinforcement</w:t>
            </w:r>
            <w:r w:rsidR="001934AB">
              <w:t xml:space="preserve"> by time: quadratic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2265C995" w14:textId="77777777" w:rsidR="009B4CED" w:rsidRPr="00557C15" w:rsidRDefault="009B4CED" w:rsidP="0024768D">
            <w:r w:rsidRPr="00557C15">
              <w:t>1.04 (0.63, 1.72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5F314B3" w14:textId="77777777" w:rsidR="009B4CED" w:rsidRPr="00557C15" w:rsidRDefault="009B4CED" w:rsidP="0024768D">
            <w:r w:rsidRPr="00557C15">
              <w:t xml:space="preserve">  .871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496DDA03" w14:textId="77777777" w:rsidR="009B4CED" w:rsidRPr="00557C15" w:rsidRDefault="009B4CED" w:rsidP="0024768D">
            <w:r w:rsidRPr="00557C15">
              <w:t>0.98 (0.80, 1.19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6518DC4" w14:textId="77777777" w:rsidR="009B4CED" w:rsidRPr="00557C15" w:rsidRDefault="009B4CED" w:rsidP="0024768D">
            <w:r w:rsidRPr="00557C15">
              <w:t xml:space="preserve">  .811</w:t>
            </w:r>
          </w:p>
        </w:tc>
      </w:tr>
    </w:tbl>
    <w:p w14:paraId="3696CFAC" w14:textId="77777777" w:rsidR="00C825A7" w:rsidRDefault="00C825A7" w:rsidP="00C825A7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52A9D6D8" w14:textId="77777777" w:rsidR="00C825A7" w:rsidRDefault="00C825A7" w:rsidP="00C825A7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58A40E35" w14:textId="5366A980" w:rsidR="00C825A7" w:rsidRDefault="00C825A7" w:rsidP="00C825A7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</w:t>
      </w:r>
      <w:r w:rsidR="00EB4532">
        <w:t>transportation</w:t>
      </w:r>
      <w:r>
        <w:t xml:space="preserve"> walking minutes/week associated with a one unit change in the predictor.</w:t>
      </w:r>
    </w:p>
    <w:p w14:paraId="28C1FD1E" w14:textId="77777777" w:rsidR="00C825A7" w:rsidRDefault="00C825A7" w:rsidP="00C825A7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35183706" w14:textId="77777777" w:rsidR="00C825A7" w:rsidRPr="009C4B8E" w:rsidRDefault="00C825A7" w:rsidP="00C825A7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7D03B3D2" w14:textId="77777777" w:rsidR="00C825A7" w:rsidRDefault="00C825A7" w:rsidP="00C825A7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12168CE8" w14:textId="77777777" w:rsidR="00C825A7" w:rsidRDefault="00C825A7" w:rsidP="00C825A7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601E5066" w14:textId="0C5DB1DE" w:rsidR="004C63BD" w:rsidRDefault="00C825A7" w:rsidP="00C825A7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  <w:bookmarkStart w:id="0" w:name="_GoBack"/>
      <w:bookmarkEnd w:id="0"/>
    </w:p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CED"/>
    <w:rsid w:val="00053900"/>
    <w:rsid w:val="000C132C"/>
    <w:rsid w:val="00166A53"/>
    <w:rsid w:val="001934AB"/>
    <w:rsid w:val="00295E0A"/>
    <w:rsid w:val="002B7F56"/>
    <w:rsid w:val="006F2759"/>
    <w:rsid w:val="007A41B2"/>
    <w:rsid w:val="008B1D42"/>
    <w:rsid w:val="008B38DA"/>
    <w:rsid w:val="009616B0"/>
    <w:rsid w:val="009B4CED"/>
    <w:rsid w:val="009D11CB"/>
    <w:rsid w:val="00AA0BB2"/>
    <w:rsid w:val="00AF044F"/>
    <w:rsid w:val="00B033D3"/>
    <w:rsid w:val="00B3122B"/>
    <w:rsid w:val="00C32841"/>
    <w:rsid w:val="00C825A7"/>
    <w:rsid w:val="00D14686"/>
    <w:rsid w:val="00E9693B"/>
    <w:rsid w:val="00EB4532"/>
    <w:rsid w:val="00F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2D5B7"/>
  <w15:chartTrackingRefBased/>
  <w15:docId w15:val="{0BB90C9F-71C9-9B4B-B3C1-33F43422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CED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CE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16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6B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3</cp:revision>
  <dcterms:created xsi:type="dcterms:W3CDTF">2020-11-25T21:48:00Z</dcterms:created>
  <dcterms:modified xsi:type="dcterms:W3CDTF">2020-11-25T21:54:00Z</dcterms:modified>
</cp:coreProperties>
</file>